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F7919C" w14:textId="75D0774F" w:rsidR="009C5214" w:rsidRPr="00843E11" w:rsidRDefault="00E324C1" w:rsidP="00921B56">
      <w:pPr>
        <w:jc w:val="center"/>
      </w:pPr>
      <w:r w:rsidRPr="00843E11">
        <w:t>Questionnaire</w:t>
      </w:r>
      <w:r w:rsidR="009C5214" w:rsidRPr="00843E11">
        <w:t xml:space="preserve"> for the BTKi on COVID-19 Outcomes in Patients with CLL</w:t>
      </w:r>
    </w:p>
    <w:p w14:paraId="75ED9F0A" w14:textId="77777777" w:rsidR="009C5214" w:rsidRPr="00843E11" w:rsidRDefault="009C5214"/>
    <w:p w14:paraId="4384298D" w14:textId="77777777" w:rsidR="009C5214" w:rsidRPr="00843E11" w:rsidRDefault="009C5214"/>
    <w:p w14:paraId="39BF05D7" w14:textId="5B7AFC13" w:rsidR="009C5214" w:rsidRPr="00843E11" w:rsidRDefault="009C5214" w:rsidP="000A499E">
      <w:pPr>
        <w:pStyle w:val="a7"/>
        <w:numPr>
          <w:ilvl w:val="0"/>
          <w:numId w:val="6"/>
        </w:numPr>
        <w:ind w:firstLineChars="0"/>
      </w:pPr>
      <w:r w:rsidRPr="00843E11">
        <w:rPr>
          <w:rFonts w:hint="eastAsia"/>
        </w:rPr>
        <w:t>I</w:t>
      </w:r>
      <w:r w:rsidRPr="00843E11">
        <w:t>D</w:t>
      </w:r>
      <w:r w:rsidR="0022498E" w:rsidRPr="00843E11">
        <w:t xml:space="preserve"> </w:t>
      </w:r>
    </w:p>
    <w:p w14:paraId="2696C49B" w14:textId="03A2EE0F" w:rsidR="009C5214" w:rsidRPr="00843E11" w:rsidRDefault="009C5214" w:rsidP="000A499E">
      <w:pPr>
        <w:pStyle w:val="a7"/>
        <w:numPr>
          <w:ilvl w:val="0"/>
          <w:numId w:val="6"/>
        </w:numPr>
        <w:ind w:firstLineChars="0"/>
      </w:pPr>
      <w:r w:rsidRPr="00843E11">
        <w:t>Date of birth</w:t>
      </w:r>
      <w:r w:rsidR="00E324C1" w:rsidRPr="00843E11">
        <w:t xml:space="preserve">: Month    Date      Year           </w:t>
      </w:r>
    </w:p>
    <w:p w14:paraId="70ED53C2" w14:textId="77777777" w:rsidR="0022498E" w:rsidRPr="00843E11" w:rsidRDefault="009C5214" w:rsidP="000A499E">
      <w:pPr>
        <w:pStyle w:val="a7"/>
        <w:numPr>
          <w:ilvl w:val="0"/>
          <w:numId w:val="6"/>
        </w:numPr>
        <w:ind w:firstLineChars="0"/>
      </w:pPr>
      <w:r w:rsidRPr="00843E11">
        <w:rPr>
          <w:rFonts w:hint="eastAsia"/>
        </w:rPr>
        <w:t>S</w:t>
      </w:r>
      <w:r w:rsidRPr="00843E11">
        <w:t>ex: 0=Female, 1=Male</w:t>
      </w:r>
      <w:r w:rsidR="0022498E" w:rsidRPr="00843E11">
        <w:t xml:space="preserve"> </w:t>
      </w:r>
    </w:p>
    <w:p w14:paraId="006FEC8C" w14:textId="2FC02D5D" w:rsidR="009C5214" w:rsidRPr="00843E11" w:rsidRDefault="009C5214" w:rsidP="000A499E">
      <w:pPr>
        <w:pStyle w:val="a7"/>
        <w:numPr>
          <w:ilvl w:val="0"/>
          <w:numId w:val="6"/>
        </w:numPr>
        <w:ind w:firstLineChars="0"/>
      </w:pPr>
      <w:r w:rsidRPr="00843E11">
        <w:t>Date of the last visit</w:t>
      </w:r>
      <w:r w:rsidR="00E324C1" w:rsidRPr="00843E11">
        <w:t xml:space="preserve">: Month    Date      Year           </w:t>
      </w:r>
    </w:p>
    <w:p w14:paraId="1C4A5045" w14:textId="77425DD3" w:rsidR="009C5214" w:rsidRPr="00843E11" w:rsidRDefault="009C5214" w:rsidP="000A499E">
      <w:pPr>
        <w:pStyle w:val="a7"/>
        <w:numPr>
          <w:ilvl w:val="0"/>
          <w:numId w:val="6"/>
        </w:numPr>
        <w:ind w:firstLineChars="0"/>
      </w:pPr>
      <w:r w:rsidRPr="00843E11">
        <w:rPr>
          <w:rFonts w:hint="eastAsia"/>
        </w:rPr>
        <w:t>D</w:t>
      </w:r>
      <w:r w:rsidRPr="00843E11">
        <w:t>ate of diagnosis</w:t>
      </w:r>
      <w:r w:rsidR="00E324C1" w:rsidRPr="00843E11">
        <w:t xml:space="preserve">: Month    Date      Year           </w:t>
      </w:r>
    </w:p>
    <w:p w14:paraId="2A6C8A1A" w14:textId="48164FCD" w:rsidR="0022498E" w:rsidRPr="00843E11" w:rsidRDefault="0022498E" w:rsidP="000A499E">
      <w:pPr>
        <w:pStyle w:val="a7"/>
        <w:numPr>
          <w:ilvl w:val="0"/>
          <w:numId w:val="6"/>
        </w:numPr>
        <w:ind w:firstLineChars="0"/>
      </w:pPr>
      <w:r w:rsidRPr="00843E11">
        <w:t>The province of residence</w:t>
      </w:r>
    </w:p>
    <w:p w14:paraId="347D5FFD" w14:textId="77777777" w:rsidR="00843E11" w:rsidRDefault="00286456" w:rsidP="000A499E">
      <w:pPr>
        <w:pStyle w:val="a7"/>
        <w:numPr>
          <w:ilvl w:val="0"/>
          <w:numId w:val="6"/>
        </w:numPr>
        <w:ind w:firstLineChars="0"/>
      </w:pPr>
      <w:r w:rsidRPr="00843E11">
        <w:t xml:space="preserve">Previous </w:t>
      </w:r>
      <w:r w:rsidR="005B4A99" w:rsidRPr="00843E11">
        <w:t xml:space="preserve">CLL </w:t>
      </w:r>
      <w:r w:rsidRPr="00843E11">
        <w:t>t</w:t>
      </w:r>
      <w:r w:rsidR="00EF3A5D" w:rsidRPr="00843E11">
        <w:t>reatment</w:t>
      </w:r>
      <w:r w:rsidRPr="00843E11">
        <w:t xml:space="preserve"> history</w:t>
      </w:r>
      <w:r w:rsidR="00EF3A5D" w:rsidRPr="00843E11">
        <w:t xml:space="preserve">: </w:t>
      </w:r>
    </w:p>
    <w:p w14:paraId="28958E29" w14:textId="77777777" w:rsidR="00843E11" w:rsidRDefault="00EF3A5D" w:rsidP="00751700">
      <w:pPr>
        <w:ind w:leftChars="402" w:left="844"/>
      </w:pPr>
      <w:r w:rsidRPr="00843E11">
        <w:t xml:space="preserve">0= </w:t>
      </w:r>
      <w:proofErr w:type="gramStart"/>
      <w:r w:rsidR="00286456" w:rsidRPr="00843E11">
        <w:t>none;</w:t>
      </w:r>
      <w:proofErr w:type="gramEnd"/>
      <w:r w:rsidR="00286456" w:rsidRPr="00843E11">
        <w:t xml:space="preserve"> </w:t>
      </w:r>
    </w:p>
    <w:p w14:paraId="7B05ED7A" w14:textId="77777777" w:rsidR="00843E11" w:rsidRDefault="00286456" w:rsidP="00751700">
      <w:pPr>
        <w:ind w:leftChars="402" w:left="844"/>
      </w:pPr>
      <w:r w:rsidRPr="00843E11">
        <w:t>1=</w:t>
      </w:r>
      <w:proofErr w:type="gramStart"/>
      <w:r w:rsidRPr="00843E11">
        <w:t>BTKi</w:t>
      </w:r>
      <w:r w:rsidR="00E324C1" w:rsidRPr="00843E11">
        <w:t>;</w:t>
      </w:r>
      <w:proofErr w:type="gramEnd"/>
      <w:r w:rsidR="00E324C1" w:rsidRPr="00843E11">
        <w:t xml:space="preserve"> </w:t>
      </w:r>
    </w:p>
    <w:p w14:paraId="34CB8BF8" w14:textId="0C7B8E12" w:rsidR="00286456" w:rsidRPr="00843E11" w:rsidRDefault="00286456" w:rsidP="00751700">
      <w:pPr>
        <w:ind w:leftChars="402" w:left="844"/>
      </w:pPr>
      <w:r w:rsidRPr="00843E11">
        <w:t>2= chemotherapy or immunochemotherapy</w:t>
      </w:r>
    </w:p>
    <w:p w14:paraId="515A0148" w14:textId="77777777" w:rsidR="00843E11" w:rsidRDefault="0080458C" w:rsidP="000A499E">
      <w:pPr>
        <w:pStyle w:val="a7"/>
        <w:numPr>
          <w:ilvl w:val="0"/>
          <w:numId w:val="6"/>
        </w:numPr>
        <w:ind w:firstLineChars="0"/>
      </w:pPr>
      <w:r w:rsidRPr="00843E11">
        <w:t xml:space="preserve">Current treatment: </w:t>
      </w:r>
    </w:p>
    <w:p w14:paraId="05D90E85" w14:textId="77777777" w:rsidR="00843E11" w:rsidRDefault="0080458C" w:rsidP="00751700">
      <w:pPr>
        <w:ind w:leftChars="402" w:left="844"/>
      </w:pPr>
      <w:r w:rsidRPr="00843E11">
        <w:t>0=</w:t>
      </w:r>
      <w:proofErr w:type="gramStart"/>
      <w:r w:rsidRPr="00843E11">
        <w:t>none;</w:t>
      </w:r>
      <w:proofErr w:type="gramEnd"/>
      <w:r w:rsidRPr="00843E11">
        <w:t xml:space="preserve"> </w:t>
      </w:r>
    </w:p>
    <w:p w14:paraId="17826EDA" w14:textId="77777777" w:rsidR="00843E11" w:rsidRDefault="0080458C" w:rsidP="00751700">
      <w:pPr>
        <w:ind w:leftChars="402" w:left="844"/>
      </w:pPr>
      <w:r w:rsidRPr="00843E11">
        <w:t>1=</w:t>
      </w:r>
      <w:proofErr w:type="gramStart"/>
      <w:r w:rsidRPr="00843E11">
        <w:t>ibrutinib</w:t>
      </w:r>
      <w:r w:rsidR="00E324C1" w:rsidRPr="00843E11">
        <w:t>;</w:t>
      </w:r>
      <w:proofErr w:type="gramEnd"/>
      <w:r w:rsidRPr="00843E11">
        <w:t xml:space="preserve"> </w:t>
      </w:r>
    </w:p>
    <w:p w14:paraId="096D9993" w14:textId="77777777" w:rsidR="00843E11" w:rsidRDefault="0080458C" w:rsidP="00751700">
      <w:pPr>
        <w:ind w:leftChars="402" w:left="844"/>
      </w:pPr>
      <w:r w:rsidRPr="00843E11">
        <w:t>2=</w:t>
      </w:r>
      <w:proofErr w:type="gramStart"/>
      <w:r w:rsidRPr="00843E11">
        <w:t>acalabrutinib</w:t>
      </w:r>
      <w:r w:rsidR="00E324C1" w:rsidRPr="00843E11">
        <w:t>;</w:t>
      </w:r>
      <w:proofErr w:type="gramEnd"/>
      <w:r w:rsidR="00E324C1" w:rsidRPr="00843E11">
        <w:t xml:space="preserve"> </w:t>
      </w:r>
    </w:p>
    <w:p w14:paraId="157E9E03" w14:textId="77777777" w:rsidR="00843E11" w:rsidRDefault="0080458C" w:rsidP="00751700">
      <w:pPr>
        <w:ind w:leftChars="402" w:left="844"/>
      </w:pPr>
      <w:r w:rsidRPr="00843E11">
        <w:t>3=</w:t>
      </w:r>
      <w:proofErr w:type="spellStart"/>
      <w:proofErr w:type="gramStart"/>
      <w:r w:rsidR="00E324C1" w:rsidRPr="00843E11">
        <w:t>zanubrutinib</w:t>
      </w:r>
      <w:proofErr w:type="spellEnd"/>
      <w:r w:rsidR="00E324C1" w:rsidRPr="00843E11">
        <w:t>;</w:t>
      </w:r>
      <w:proofErr w:type="gramEnd"/>
      <w:r w:rsidR="00E324C1" w:rsidRPr="00843E11">
        <w:t xml:space="preserve"> </w:t>
      </w:r>
    </w:p>
    <w:p w14:paraId="208BFD9E" w14:textId="77777777" w:rsidR="00843E11" w:rsidRDefault="0080458C" w:rsidP="00751700">
      <w:pPr>
        <w:ind w:leftChars="402" w:left="844"/>
      </w:pPr>
      <w:r w:rsidRPr="00843E11">
        <w:t>4=</w:t>
      </w:r>
      <w:proofErr w:type="spellStart"/>
      <w:proofErr w:type="gramStart"/>
      <w:r w:rsidR="00E324C1" w:rsidRPr="00843E11">
        <w:t>o</w:t>
      </w:r>
      <w:r w:rsidRPr="00843E11">
        <w:t>relabrutinib</w:t>
      </w:r>
      <w:proofErr w:type="spellEnd"/>
      <w:r w:rsidR="00E324C1" w:rsidRPr="00843E11">
        <w:t>;</w:t>
      </w:r>
      <w:proofErr w:type="gramEnd"/>
      <w:r w:rsidRPr="00843E11">
        <w:t xml:space="preserve"> </w:t>
      </w:r>
    </w:p>
    <w:p w14:paraId="08C24344" w14:textId="77777777" w:rsidR="00843E11" w:rsidRDefault="0080458C" w:rsidP="00751700">
      <w:pPr>
        <w:ind w:leftChars="402" w:left="844"/>
      </w:pPr>
      <w:r w:rsidRPr="00843E11">
        <w:t>5=</w:t>
      </w:r>
      <w:proofErr w:type="gramStart"/>
      <w:r w:rsidRPr="00843E11">
        <w:t>chemoimmunotherapy</w:t>
      </w:r>
      <w:r w:rsidR="00E324C1" w:rsidRPr="00843E11">
        <w:t>;</w:t>
      </w:r>
      <w:proofErr w:type="gramEnd"/>
      <w:r w:rsidRPr="00843E11">
        <w:t xml:space="preserve"> </w:t>
      </w:r>
    </w:p>
    <w:p w14:paraId="214E447B" w14:textId="77777777" w:rsidR="00843E11" w:rsidRDefault="0080458C" w:rsidP="00751700">
      <w:pPr>
        <w:ind w:leftChars="402" w:left="844"/>
      </w:pPr>
      <w:r w:rsidRPr="00843E11">
        <w:t>6=</w:t>
      </w:r>
      <w:proofErr w:type="spellStart"/>
      <w:proofErr w:type="gramStart"/>
      <w:r w:rsidRPr="00843E11">
        <w:t>venetoclax</w:t>
      </w:r>
      <w:proofErr w:type="spellEnd"/>
      <w:r w:rsidR="00E324C1" w:rsidRPr="00843E11">
        <w:t>;</w:t>
      </w:r>
      <w:proofErr w:type="gramEnd"/>
      <w:r w:rsidRPr="00843E11">
        <w:t xml:space="preserve"> </w:t>
      </w:r>
    </w:p>
    <w:p w14:paraId="6CBE8B82" w14:textId="1F9B3BB5" w:rsidR="0022498E" w:rsidRPr="00843E11" w:rsidRDefault="0080458C" w:rsidP="00751700">
      <w:pPr>
        <w:ind w:leftChars="402" w:left="844"/>
      </w:pPr>
      <w:r w:rsidRPr="00843E11">
        <w:t>7=</w:t>
      </w:r>
      <w:proofErr w:type="spellStart"/>
      <w:r w:rsidRPr="00843E11">
        <w:t>venetoclax</w:t>
      </w:r>
      <w:proofErr w:type="spellEnd"/>
      <w:r w:rsidRPr="00843E11">
        <w:t xml:space="preserve"> </w:t>
      </w:r>
      <w:r w:rsidR="00E324C1" w:rsidRPr="00843E11">
        <w:t xml:space="preserve">combined </w:t>
      </w:r>
      <w:r w:rsidRPr="00843E11">
        <w:t>with BTKi</w:t>
      </w:r>
      <w:r w:rsidR="00490F76" w:rsidRPr="00843E11">
        <w:t xml:space="preserve"> with or without </w:t>
      </w:r>
      <w:proofErr w:type="spellStart"/>
      <w:r w:rsidR="00E324C1" w:rsidRPr="00843E11">
        <w:t>o</w:t>
      </w:r>
      <w:r w:rsidR="00490F76" w:rsidRPr="00843E11">
        <w:t>binutuzumab</w:t>
      </w:r>
      <w:proofErr w:type="spellEnd"/>
      <w:r w:rsidR="0022498E" w:rsidRPr="00843E11">
        <w:t xml:space="preserve"> </w:t>
      </w:r>
    </w:p>
    <w:p w14:paraId="77D2FA8B" w14:textId="72E88F4E" w:rsidR="0080458C" w:rsidRPr="00843E11" w:rsidRDefault="0022498E" w:rsidP="000A499E">
      <w:pPr>
        <w:pStyle w:val="a7"/>
        <w:numPr>
          <w:ilvl w:val="0"/>
          <w:numId w:val="6"/>
        </w:numPr>
        <w:ind w:firstLineChars="0"/>
      </w:pPr>
      <w:r w:rsidRPr="00843E11">
        <w:t>Date of the first-line treatment</w:t>
      </w:r>
      <w:r w:rsidR="00E324C1" w:rsidRPr="00843E11">
        <w:t xml:space="preserve">: Month    Date      Year         </w:t>
      </w:r>
    </w:p>
    <w:p w14:paraId="396B6142" w14:textId="26BC8F4C" w:rsidR="00A52988" w:rsidRPr="00843E11" w:rsidRDefault="00E324C1" w:rsidP="000A499E">
      <w:pPr>
        <w:pStyle w:val="a7"/>
        <w:numPr>
          <w:ilvl w:val="0"/>
          <w:numId w:val="6"/>
        </w:numPr>
        <w:ind w:firstLineChars="0"/>
      </w:pPr>
      <w:r w:rsidRPr="00843E11">
        <w:t>D</w:t>
      </w:r>
      <w:r w:rsidR="00A52988" w:rsidRPr="00843E11">
        <w:t>ate of the current treatment</w:t>
      </w:r>
      <w:r w:rsidRPr="00843E11">
        <w:t xml:space="preserve">: Month    Date      Year         </w:t>
      </w:r>
    </w:p>
    <w:p w14:paraId="386E5247" w14:textId="5FCFF866" w:rsidR="00F4374E" w:rsidRPr="00843E11" w:rsidRDefault="00F44682" w:rsidP="000A499E">
      <w:pPr>
        <w:pStyle w:val="a7"/>
        <w:numPr>
          <w:ilvl w:val="0"/>
          <w:numId w:val="6"/>
        </w:numPr>
        <w:ind w:firstLineChars="0"/>
      </w:pPr>
      <w:r w:rsidRPr="00843E11">
        <w:t>D</w:t>
      </w:r>
      <w:r w:rsidR="00F4374E" w:rsidRPr="00843E11">
        <w:t xml:space="preserve">isease status before COVID-19: </w:t>
      </w:r>
    </w:p>
    <w:p w14:paraId="3EB8BD57" w14:textId="161B5C1F" w:rsidR="00843E11" w:rsidRDefault="00F4374E" w:rsidP="000A499E">
      <w:pPr>
        <w:pStyle w:val="a7"/>
        <w:numPr>
          <w:ilvl w:val="1"/>
          <w:numId w:val="6"/>
        </w:numPr>
        <w:ind w:firstLineChars="0"/>
      </w:pPr>
      <w:r w:rsidRPr="00843E11">
        <w:t xml:space="preserve">Time of doubling lymphocyte &lt;6 months with a baseline </w:t>
      </w:r>
      <w:r w:rsidR="00360D71" w:rsidRPr="00843E11">
        <w:t>absolute</w:t>
      </w:r>
      <w:r w:rsidRPr="00843E11">
        <w:t xml:space="preserve"> lymphocyte count </w:t>
      </w:r>
      <w:r w:rsidR="00E324C1" w:rsidRPr="000A499E">
        <w:rPr>
          <w:rFonts w:eastAsiaTheme="minorHAnsi"/>
        </w:rPr>
        <w:t>≥</w:t>
      </w:r>
      <w:r w:rsidRPr="00843E11">
        <w:t>30</w:t>
      </w:r>
      <w:bookmarkStart w:id="0" w:name="_Hlk154791038"/>
      <w:r w:rsidRPr="00843E11">
        <w:t>x10</w:t>
      </w:r>
      <w:r w:rsidRPr="000A499E">
        <w:rPr>
          <w:vertAlign w:val="superscript"/>
        </w:rPr>
        <w:t>9</w:t>
      </w:r>
      <w:r w:rsidRPr="00843E11">
        <w:t>/L</w:t>
      </w:r>
      <w:bookmarkEnd w:id="0"/>
      <w:r w:rsidR="00C40A70">
        <w:t>: Yes or no</w:t>
      </w:r>
    </w:p>
    <w:p w14:paraId="709345AB" w14:textId="57FD9943" w:rsidR="00843E11" w:rsidRDefault="00360D71" w:rsidP="000A499E">
      <w:pPr>
        <w:pStyle w:val="a7"/>
        <w:numPr>
          <w:ilvl w:val="1"/>
          <w:numId w:val="6"/>
        </w:numPr>
        <w:ind w:firstLineChars="0"/>
      </w:pPr>
      <w:r w:rsidRPr="00843E11">
        <w:t>Lymph nodes &gt;10cm</w:t>
      </w:r>
      <w:r w:rsidR="00C40A70">
        <w:t>: Yes or no</w:t>
      </w:r>
      <w:r w:rsidRPr="00843E11">
        <w:t xml:space="preserve"> </w:t>
      </w:r>
    </w:p>
    <w:p w14:paraId="4D3CC5D9" w14:textId="527946E9" w:rsidR="00843E11" w:rsidRDefault="00360D71" w:rsidP="000A499E">
      <w:pPr>
        <w:pStyle w:val="a7"/>
        <w:numPr>
          <w:ilvl w:val="1"/>
          <w:numId w:val="6"/>
        </w:numPr>
        <w:ind w:firstLineChars="0"/>
      </w:pPr>
      <w:r w:rsidRPr="00843E11">
        <w:t>Hemoglobin &lt;10g/dl</w:t>
      </w:r>
      <w:r w:rsidR="00C40A70">
        <w:t>: Yes or no</w:t>
      </w:r>
      <w:r w:rsidRPr="00843E11">
        <w:t xml:space="preserve"> </w:t>
      </w:r>
    </w:p>
    <w:p w14:paraId="31BAE24F" w14:textId="1A76E2AE" w:rsidR="00843E11" w:rsidRDefault="00E324C1" w:rsidP="000A499E">
      <w:pPr>
        <w:pStyle w:val="a7"/>
        <w:numPr>
          <w:ilvl w:val="1"/>
          <w:numId w:val="6"/>
        </w:numPr>
        <w:ind w:firstLineChars="0"/>
      </w:pPr>
      <w:r w:rsidRPr="00843E11">
        <w:t>Platelet</w:t>
      </w:r>
      <w:r w:rsidR="00F44682" w:rsidRPr="00843E11">
        <w:t xml:space="preserve"> </w:t>
      </w:r>
      <w:r w:rsidRPr="00843E11">
        <w:t>&lt;100x10</w:t>
      </w:r>
      <w:r w:rsidRPr="000A499E">
        <w:rPr>
          <w:vertAlign w:val="superscript"/>
        </w:rPr>
        <w:t>9</w:t>
      </w:r>
      <w:r w:rsidRPr="00843E11">
        <w:t>/L</w:t>
      </w:r>
      <w:r w:rsidR="00C40A70">
        <w:t>: Yes or no</w:t>
      </w:r>
      <w:r w:rsidR="00360D71" w:rsidRPr="00843E11">
        <w:t xml:space="preserve"> </w:t>
      </w:r>
    </w:p>
    <w:p w14:paraId="1B4479E9" w14:textId="5DE2FD4F" w:rsidR="00360D71" w:rsidRPr="00843E11" w:rsidRDefault="00843E11" w:rsidP="000A499E">
      <w:pPr>
        <w:pStyle w:val="a7"/>
        <w:numPr>
          <w:ilvl w:val="1"/>
          <w:numId w:val="6"/>
        </w:numPr>
        <w:ind w:firstLineChars="0"/>
      </w:pPr>
      <w:r>
        <w:rPr>
          <w:rFonts w:hint="eastAsia"/>
        </w:rPr>
        <w:t>S</w:t>
      </w:r>
      <w:r w:rsidR="00360D71" w:rsidRPr="00843E11">
        <w:t>plenomegaly</w:t>
      </w:r>
      <w:r w:rsidR="00E324C1" w:rsidRPr="00843E11">
        <w:t xml:space="preserve"> </w:t>
      </w:r>
      <w:r w:rsidR="00360D71" w:rsidRPr="00843E11">
        <w:t>&gt;6cm</w:t>
      </w:r>
      <w:r w:rsidR="00C40A70">
        <w:t>: Yes or no</w:t>
      </w:r>
    </w:p>
    <w:p w14:paraId="0D761F7E" w14:textId="5671C513" w:rsidR="006A551E" w:rsidRPr="00843E11" w:rsidRDefault="00F44682" w:rsidP="000A499E">
      <w:pPr>
        <w:pStyle w:val="a7"/>
        <w:numPr>
          <w:ilvl w:val="0"/>
          <w:numId w:val="6"/>
        </w:numPr>
        <w:ind w:firstLineChars="0"/>
      </w:pPr>
      <w:r w:rsidRPr="00843E11">
        <w:t>Concurrent m</w:t>
      </w:r>
      <w:r w:rsidR="006A551E" w:rsidRPr="00843E11">
        <w:t>edical history:</w:t>
      </w:r>
    </w:p>
    <w:p w14:paraId="6F96B8EA" w14:textId="1A374B71" w:rsidR="006A551E" w:rsidRPr="00843E11" w:rsidRDefault="00F44682" w:rsidP="000A499E">
      <w:pPr>
        <w:pStyle w:val="a7"/>
        <w:numPr>
          <w:ilvl w:val="1"/>
          <w:numId w:val="6"/>
        </w:numPr>
        <w:ind w:firstLineChars="0"/>
      </w:pPr>
      <w:r w:rsidRPr="00843E11">
        <w:t>D</w:t>
      </w:r>
      <w:r w:rsidR="006A551E" w:rsidRPr="00843E11">
        <w:t>iagnosis</w:t>
      </w:r>
      <w:r w:rsidR="00843E11">
        <w:rPr>
          <w:rFonts w:hint="eastAsia"/>
        </w:rPr>
        <w:t>：</w:t>
      </w:r>
      <w:r w:rsidR="006A551E" w:rsidRPr="00843E11">
        <w:t xml:space="preserve"> </w:t>
      </w:r>
    </w:p>
    <w:p w14:paraId="5618A8BE" w14:textId="6E9661EA" w:rsidR="006A551E" w:rsidRPr="00843E11" w:rsidRDefault="00F44682" w:rsidP="000A499E">
      <w:pPr>
        <w:pStyle w:val="a7"/>
        <w:numPr>
          <w:ilvl w:val="1"/>
          <w:numId w:val="6"/>
        </w:numPr>
        <w:ind w:firstLineChars="0"/>
      </w:pPr>
      <w:r w:rsidRPr="00843E11">
        <w:t>U</w:t>
      </w:r>
      <w:r w:rsidR="006A551E" w:rsidRPr="00843E11">
        <w:t>ndertreatment</w:t>
      </w:r>
      <w:r w:rsidR="00843E11">
        <w:rPr>
          <w:rFonts w:hint="eastAsia"/>
        </w:rPr>
        <w:t>：Ye</w:t>
      </w:r>
      <w:r w:rsidR="00843E11">
        <w:t>s</w:t>
      </w:r>
      <w:r w:rsidR="006A551E" w:rsidRPr="00843E11">
        <w:t xml:space="preserve"> or </w:t>
      </w:r>
      <w:proofErr w:type="gramStart"/>
      <w:r w:rsidR="006A551E" w:rsidRPr="00843E11">
        <w:t>no</w:t>
      </w:r>
      <w:proofErr w:type="gramEnd"/>
    </w:p>
    <w:p w14:paraId="2D3AE94C" w14:textId="77777777" w:rsidR="00C40A70" w:rsidRDefault="00F44682" w:rsidP="000A499E">
      <w:pPr>
        <w:pStyle w:val="a7"/>
        <w:numPr>
          <w:ilvl w:val="1"/>
          <w:numId w:val="6"/>
        </w:numPr>
        <w:ind w:firstLineChars="0"/>
      </w:pPr>
      <w:r w:rsidRPr="00843E11">
        <w:t>I</w:t>
      </w:r>
      <w:r w:rsidR="000641E7" w:rsidRPr="00843E11">
        <w:t xml:space="preserve">mpact on health: </w:t>
      </w:r>
    </w:p>
    <w:p w14:paraId="60F5ED57" w14:textId="77777777" w:rsidR="00C40A70" w:rsidRDefault="00843E11" w:rsidP="0069624E">
      <w:pPr>
        <w:pStyle w:val="a7"/>
        <w:ind w:left="1418" w:firstLineChars="0" w:firstLine="0"/>
      </w:pPr>
      <w:r>
        <w:t>0=</w:t>
      </w:r>
      <w:r w:rsidR="000641E7" w:rsidRPr="00843E11">
        <w:t xml:space="preserve">none, </w:t>
      </w:r>
    </w:p>
    <w:p w14:paraId="51F0B46F" w14:textId="77777777" w:rsidR="00C40A70" w:rsidRDefault="00843E11" w:rsidP="0069624E">
      <w:pPr>
        <w:pStyle w:val="a7"/>
        <w:ind w:left="1418" w:firstLineChars="0" w:firstLine="0"/>
      </w:pPr>
      <w:r>
        <w:t>1=</w:t>
      </w:r>
      <w:r w:rsidR="000641E7" w:rsidRPr="00843E11">
        <w:t xml:space="preserve">interferes with normal activity, </w:t>
      </w:r>
    </w:p>
    <w:p w14:paraId="2F1D79E2" w14:textId="77777777" w:rsidR="00C40A70" w:rsidRDefault="00843E11" w:rsidP="0069624E">
      <w:pPr>
        <w:pStyle w:val="a7"/>
        <w:ind w:left="1418" w:firstLineChars="0" w:firstLine="0"/>
      </w:pPr>
      <w:r>
        <w:t>2=</w:t>
      </w:r>
      <w:r w:rsidR="000641E7" w:rsidRPr="00843E11">
        <w:t>disabling</w:t>
      </w:r>
      <w:r>
        <w:rPr>
          <w:rFonts w:hint="eastAsia"/>
        </w:rPr>
        <w:t>，</w:t>
      </w:r>
    </w:p>
    <w:p w14:paraId="44263888" w14:textId="1A46F479" w:rsidR="000641E7" w:rsidRPr="00843E11" w:rsidRDefault="00843E11" w:rsidP="0069624E">
      <w:pPr>
        <w:pStyle w:val="a7"/>
        <w:ind w:left="1418" w:firstLineChars="0" w:firstLine="0"/>
      </w:pPr>
      <w:r>
        <w:rPr>
          <w:rFonts w:hint="eastAsia"/>
        </w:rPr>
        <w:t>3</w:t>
      </w:r>
      <w:r>
        <w:t>=</w:t>
      </w:r>
      <w:r w:rsidR="000641E7" w:rsidRPr="00843E11">
        <w:t xml:space="preserve">life </w:t>
      </w:r>
      <w:r w:rsidRPr="00843E11">
        <w:t>threatening</w:t>
      </w:r>
    </w:p>
    <w:p w14:paraId="25191E2C" w14:textId="6956B620" w:rsidR="00C40A70" w:rsidRDefault="0069624E" w:rsidP="000A499E">
      <w:pPr>
        <w:pStyle w:val="a7"/>
        <w:numPr>
          <w:ilvl w:val="0"/>
          <w:numId w:val="6"/>
        </w:numPr>
        <w:ind w:firstLineChars="0"/>
      </w:pPr>
      <w:r>
        <w:rPr>
          <w:rFonts w:hint="eastAsia"/>
        </w:rPr>
        <w:t xml:space="preserve">Doses of </w:t>
      </w:r>
      <w:r w:rsidR="003A3EBF" w:rsidRPr="00843E11">
        <w:t xml:space="preserve">SARS-Cov-2 </w:t>
      </w:r>
      <w:r w:rsidR="003A3EBF" w:rsidRPr="00843E11">
        <w:rPr>
          <w:rFonts w:hint="eastAsia"/>
        </w:rPr>
        <w:t>v</w:t>
      </w:r>
      <w:r w:rsidR="003A3EBF" w:rsidRPr="00843E11">
        <w:t>accin</w:t>
      </w:r>
      <w:r>
        <w:rPr>
          <w:rFonts w:hint="eastAsia"/>
        </w:rPr>
        <w:t>e</w:t>
      </w:r>
      <w:r w:rsidR="003A3EBF" w:rsidRPr="00843E11">
        <w:t xml:space="preserve">: </w:t>
      </w:r>
    </w:p>
    <w:p w14:paraId="5E68D349" w14:textId="77777777" w:rsidR="00C40A70" w:rsidRDefault="003A3EBF" w:rsidP="0069624E">
      <w:pPr>
        <w:pStyle w:val="a7"/>
        <w:ind w:left="992" w:firstLineChars="0" w:firstLine="0"/>
      </w:pPr>
      <w:r w:rsidRPr="00843E11">
        <w:t xml:space="preserve">0, </w:t>
      </w:r>
    </w:p>
    <w:p w14:paraId="6CDAFC10" w14:textId="77777777" w:rsidR="00C40A70" w:rsidRDefault="003A3EBF" w:rsidP="0069624E">
      <w:pPr>
        <w:pStyle w:val="a7"/>
        <w:ind w:left="992" w:firstLineChars="0" w:firstLine="0"/>
      </w:pPr>
      <w:r w:rsidRPr="00843E11">
        <w:t xml:space="preserve">1, </w:t>
      </w:r>
    </w:p>
    <w:p w14:paraId="60C55533" w14:textId="77777777" w:rsidR="00C40A70" w:rsidRDefault="003A3EBF" w:rsidP="0069624E">
      <w:pPr>
        <w:pStyle w:val="a7"/>
        <w:ind w:left="992" w:firstLineChars="0" w:firstLine="0"/>
      </w:pPr>
      <w:r w:rsidRPr="00843E11">
        <w:t>2,</w:t>
      </w:r>
    </w:p>
    <w:p w14:paraId="78527F2A" w14:textId="2804F204" w:rsidR="00843E11" w:rsidRDefault="00843E11" w:rsidP="0069624E">
      <w:pPr>
        <w:pStyle w:val="a7"/>
        <w:ind w:left="992" w:firstLineChars="0" w:firstLine="0"/>
      </w:pPr>
      <w:r w:rsidRPr="000A499E">
        <w:rPr>
          <w:rFonts w:eastAsiaTheme="minorHAnsi"/>
        </w:rPr>
        <w:t>≥</w:t>
      </w:r>
      <w:r w:rsidR="003A3EBF" w:rsidRPr="00843E11">
        <w:t>3</w:t>
      </w:r>
    </w:p>
    <w:p w14:paraId="2E628EA0" w14:textId="77777777" w:rsidR="0069624E" w:rsidRDefault="0069624E" w:rsidP="0069624E">
      <w:r>
        <w:rPr>
          <w:rFonts w:hint="eastAsia"/>
        </w:rPr>
        <w:lastRenderedPageBreak/>
        <w:t xml:space="preserve">14. </w:t>
      </w:r>
      <w:r>
        <w:rPr>
          <w:rFonts w:hint="eastAsia"/>
        </w:rPr>
        <w:t>I</w:t>
      </w:r>
      <w:r>
        <w:t xml:space="preserve">f </w:t>
      </w:r>
      <w:r>
        <w:rPr>
          <w:rFonts w:hint="eastAsia"/>
        </w:rPr>
        <w:t>vaccinated</w:t>
      </w:r>
      <w:r>
        <w:t>, then</w:t>
      </w:r>
      <w:r>
        <w:rPr>
          <w:rFonts w:hint="eastAsia"/>
        </w:rPr>
        <w:t xml:space="preserve">:  </w:t>
      </w:r>
    </w:p>
    <w:p w14:paraId="2CC67E08" w14:textId="4EA86CCB" w:rsidR="0069624E" w:rsidRPr="00843E11" w:rsidRDefault="0069624E" w:rsidP="0069624E">
      <w:pPr>
        <w:ind w:firstLineChars="800" w:firstLine="1680"/>
        <w:rPr>
          <w:rFonts w:hint="eastAsia"/>
        </w:rPr>
      </w:pPr>
      <w:r w:rsidRPr="00843E11">
        <w:t>Date of</w:t>
      </w:r>
      <w:r>
        <w:rPr>
          <w:rFonts w:hint="eastAsia"/>
        </w:rPr>
        <w:t xml:space="preserve"> the last dose </w:t>
      </w:r>
    </w:p>
    <w:p w14:paraId="4F5B7773" w14:textId="587FA5A3" w:rsidR="00582E45" w:rsidRPr="00843E11" w:rsidRDefault="0069624E" w:rsidP="0069624E">
      <w:r>
        <w:rPr>
          <w:rFonts w:hint="eastAsia"/>
        </w:rPr>
        <w:t xml:space="preserve">15 </w:t>
      </w:r>
      <w:r w:rsidR="005B4A99" w:rsidRPr="00843E11">
        <w:rPr>
          <w:rFonts w:hint="eastAsia"/>
        </w:rPr>
        <w:t>C</w:t>
      </w:r>
      <w:r w:rsidR="005B4A99" w:rsidRPr="00843E11">
        <w:t>OVID-19 disease</w:t>
      </w:r>
      <w:r w:rsidR="00843E11">
        <w:rPr>
          <w:rFonts w:hint="eastAsia"/>
        </w:rPr>
        <w:t>：</w:t>
      </w:r>
      <w:r w:rsidR="005B4A99" w:rsidRPr="00843E11">
        <w:t xml:space="preserve">Yes or </w:t>
      </w:r>
      <w:proofErr w:type="gramStart"/>
      <w:r w:rsidR="005B4A99" w:rsidRPr="00843E11">
        <w:t>no</w:t>
      </w:r>
      <w:proofErr w:type="gramEnd"/>
    </w:p>
    <w:p w14:paraId="216ADE51" w14:textId="40B035E1" w:rsidR="005B4A99" w:rsidRPr="000A499E" w:rsidRDefault="00582E45" w:rsidP="000A499E">
      <w:pPr>
        <w:ind w:leftChars="302" w:left="634"/>
        <w:rPr>
          <w:b/>
          <w:bCs/>
        </w:rPr>
      </w:pPr>
      <w:r w:rsidRPr="00843E11">
        <w:t>I</w:t>
      </w:r>
      <w:r w:rsidR="005B4A99" w:rsidRPr="00843E11">
        <w:t>f yes</w:t>
      </w:r>
      <w:r w:rsidR="00E37500" w:rsidRPr="00843E11">
        <w:rPr>
          <w:rFonts w:hint="eastAsia"/>
        </w:rPr>
        <w:t>，</w:t>
      </w:r>
      <w:r w:rsidR="005B4A99" w:rsidRPr="00843E11">
        <w:t>then</w:t>
      </w:r>
      <w:r w:rsidR="00F44682" w:rsidRPr="00843E11">
        <w:t>:</w:t>
      </w:r>
      <w:r w:rsidR="005B4A99" w:rsidRPr="00843E11">
        <w:t xml:space="preserve"> </w:t>
      </w:r>
    </w:p>
    <w:p w14:paraId="7948FEEA" w14:textId="77777777" w:rsidR="0069624E" w:rsidRDefault="0069624E" w:rsidP="0069624E">
      <w:pPr>
        <w:ind w:left="851"/>
      </w:pPr>
      <w:r>
        <w:rPr>
          <w:rFonts w:hint="eastAsia"/>
        </w:rPr>
        <w:t xml:space="preserve">15.1 </w:t>
      </w:r>
      <w:r w:rsidR="00582E45" w:rsidRPr="00843E11">
        <w:t>N</w:t>
      </w:r>
      <w:r w:rsidR="005B4A99" w:rsidRPr="00843E11">
        <w:t>umber</w:t>
      </w:r>
      <w:r w:rsidR="00F44682" w:rsidRPr="00843E11">
        <w:t xml:space="preserve"> of </w:t>
      </w:r>
      <w:r w:rsidR="00E37500" w:rsidRPr="00843E11">
        <w:t>previous i</w:t>
      </w:r>
      <w:r w:rsidR="00F44682" w:rsidRPr="00843E11">
        <w:t>nfection</w:t>
      </w:r>
      <w:r w:rsidR="005B4A99" w:rsidRPr="00843E11">
        <w:t xml:space="preserve"> </w:t>
      </w:r>
      <w:r w:rsidR="00582E45" w:rsidRPr="00843E11">
        <w:t>episode</w:t>
      </w:r>
      <w:r w:rsidR="00E37500" w:rsidRPr="00843E11">
        <w:t>s</w:t>
      </w:r>
    </w:p>
    <w:p w14:paraId="0D75496C" w14:textId="77777777" w:rsidR="0069624E" w:rsidRDefault="0069624E" w:rsidP="0069624E">
      <w:pPr>
        <w:ind w:left="851"/>
      </w:pPr>
      <w:r>
        <w:rPr>
          <w:rFonts w:hint="eastAsia"/>
        </w:rPr>
        <w:t xml:space="preserve">15.2 </w:t>
      </w:r>
      <w:r w:rsidR="00012C32" w:rsidRPr="00843E11">
        <w:t xml:space="preserve">Date of </w:t>
      </w:r>
      <w:r w:rsidR="003A3EBF" w:rsidRPr="00843E11">
        <w:rPr>
          <w:rFonts w:hint="eastAsia"/>
        </w:rPr>
        <w:t>C</w:t>
      </w:r>
      <w:r w:rsidR="003A3EBF" w:rsidRPr="00843E11">
        <w:t>OVID-19 occurrence</w:t>
      </w:r>
      <w:r w:rsidR="003A3EBF" w:rsidRPr="00843E11">
        <w:rPr>
          <w:rFonts w:hint="eastAsia"/>
        </w:rPr>
        <w:t xml:space="preserve"> </w:t>
      </w:r>
    </w:p>
    <w:p w14:paraId="2D68753C" w14:textId="77777777" w:rsidR="0069624E" w:rsidRDefault="0069624E" w:rsidP="0069624E">
      <w:pPr>
        <w:ind w:left="851"/>
      </w:pPr>
      <w:r>
        <w:rPr>
          <w:rFonts w:hint="eastAsia"/>
        </w:rPr>
        <w:t xml:space="preserve">15.3 </w:t>
      </w:r>
      <w:r w:rsidR="00012C32" w:rsidRPr="00843E11">
        <w:t>Symptom of COVID-19 disease</w:t>
      </w:r>
      <w:r w:rsidR="00582E45" w:rsidRPr="00843E11">
        <w:t>:</w:t>
      </w:r>
      <w:r w:rsidR="00012C32" w:rsidRPr="00843E11">
        <w:t xml:space="preserve"> </w:t>
      </w:r>
      <w:r w:rsidR="005B4A99" w:rsidRPr="00843E11">
        <w:t>Yes or no</w:t>
      </w:r>
    </w:p>
    <w:p w14:paraId="600AB68A" w14:textId="77777777" w:rsidR="0069624E" w:rsidRDefault="0069624E" w:rsidP="0069624E">
      <w:pPr>
        <w:ind w:left="851"/>
      </w:pPr>
      <w:r>
        <w:rPr>
          <w:rFonts w:hint="eastAsia"/>
        </w:rPr>
        <w:t xml:space="preserve">15.4 </w:t>
      </w:r>
      <w:r w:rsidR="003A3EBF" w:rsidRPr="00843E11">
        <w:t>Evidence of SARS-Cov-2 infection</w:t>
      </w:r>
      <w:r w:rsidR="00582E45" w:rsidRPr="00843E11">
        <w:t xml:space="preserve">: </w:t>
      </w:r>
      <w:r w:rsidR="003A3EBF" w:rsidRPr="00843E11">
        <w:t>1=nuclear acid, 2=antigen examination</w:t>
      </w:r>
    </w:p>
    <w:p w14:paraId="4A954096" w14:textId="77777777" w:rsidR="0069624E" w:rsidRDefault="0069624E" w:rsidP="0069624E">
      <w:pPr>
        <w:ind w:left="851"/>
      </w:pPr>
      <w:r>
        <w:rPr>
          <w:rFonts w:hint="eastAsia"/>
        </w:rPr>
        <w:t xml:space="preserve">15.5 </w:t>
      </w:r>
      <w:r w:rsidR="00C1722A" w:rsidRPr="00843E11">
        <w:rPr>
          <w:rFonts w:hint="eastAsia"/>
        </w:rPr>
        <w:t>H</w:t>
      </w:r>
      <w:r w:rsidR="00C1722A" w:rsidRPr="00843E11">
        <w:t>ospitalization for COVID-19</w:t>
      </w:r>
      <w:r w:rsidR="00582E45" w:rsidRPr="00843E11">
        <w:t>: Yes or no</w:t>
      </w:r>
    </w:p>
    <w:p w14:paraId="2FF063FF" w14:textId="77777777" w:rsidR="0069624E" w:rsidRDefault="0069624E" w:rsidP="0069624E">
      <w:pPr>
        <w:ind w:left="851"/>
      </w:pPr>
      <w:r>
        <w:rPr>
          <w:rFonts w:hint="eastAsia"/>
        </w:rPr>
        <w:t xml:space="preserve">15.6 </w:t>
      </w:r>
      <w:r w:rsidR="00C1722A" w:rsidRPr="00843E11">
        <w:t xml:space="preserve">Antivirus treatment: 0=none, 1= </w:t>
      </w:r>
      <w:proofErr w:type="spellStart"/>
      <w:r w:rsidR="00C1722A" w:rsidRPr="00843E11">
        <w:t>nirmatival</w:t>
      </w:r>
      <w:proofErr w:type="spellEnd"/>
      <w:r w:rsidR="00C1722A" w:rsidRPr="00843E11">
        <w:t>/</w:t>
      </w:r>
      <w:proofErr w:type="spellStart"/>
      <w:r w:rsidR="00C1722A" w:rsidRPr="00843E11">
        <w:t>ritonaval</w:t>
      </w:r>
      <w:proofErr w:type="spellEnd"/>
      <w:r w:rsidR="00C1722A" w:rsidRPr="00843E11">
        <w:t>; 2=</w:t>
      </w:r>
      <w:proofErr w:type="spellStart"/>
      <w:r w:rsidR="00C1722A" w:rsidRPr="00843E11">
        <w:t>monolaval</w:t>
      </w:r>
      <w:proofErr w:type="spellEnd"/>
      <w:r w:rsidR="00C1722A" w:rsidRPr="00843E11">
        <w:t xml:space="preserve"> </w:t>
      </w:r>
    </w:p>
    <w:p w14:paraId="7D92E37A" w14:textId="77777777" w:rsidR="0069624E" w:rsidRDefault="0069624E" w:rsidP="0069624E">
      <w:pPr>
        <w:ind w:left="851"/>
      </w:pPr>
      <w:r>
        <w:rPr>
          <w:rFonts w:hint="eastAsia"/>
        </w:rPr>
        <w:t xml:space="preserve">15.7 </w:t>
      </w:r>
      <w:r w:rsidR="00C1722A" w:rsidRPr="00843E11">
        <w:rPr>
          <w:rFonts w:hint="eastAsia"/>
        </w:rPr>
        <w:t>P</w:t>
      </w:r>
      <w:r w:rsidR="00C1722A" w:rsidRPr="00843E11">
        <w:t>neumonia with evidence of X-ray or CT scan: Yes or no</w:t>
      </w:r>
    </w:p>
    <w:p w14:paraId="68C830DC" w14:textId="77777777" w:rsidR="0069624E" w:rsidRDefault="0069624E" w:rsidP="0069624E">
      <w:pPr>
        <w:ind w:left="851"/>
      </w:pPr>
      <w:r>
        <w:rPr>
          <w:rFonts w:hint="eastAsia"/>
        </w:rPr>
        <w:t xml:space="preserve">15.8 </w:t>
      </w:r>
      <w:r w:rsidR="00C1722A" w:rsidRPr="00843E11">
        <w:t>Hypoxemia (SaO2 &lt;93%)</w:t>
      </w:r>
      <w:r>
        <w:rPr>
          <w:rFonts w:hint="eastAsia"/>
        </w:rPr>
        <w:t>: Yes or no</w:t>
      </w:r>
    </w:p>
    <w:p w14:paraId="647946CC" w14:textId="77777777" w:rsidR="0069624E" w:rsidRDefault="0069624E" w:rsidP="0069624E">
      <w:pPr>
        <w:ind w:left="851"/>
      </w:pPr>
      <w:r>
        <w:rPr>
          <w:rFonts w:hint="eastAsia"/>
        </w:rPr>
        <w:t xml:space="preserve">15.9 </w:t>
      </w:r>
      <w:r w:rsidR="00E37500" w:rsidRPr="00843E11">
        <w:t>Necessary</w:t>
      </w:r>
      <w:r w:rsidR="00C1722A" w:rsidRPr="00843E11">
        <w:t xml:space="preserve"> of </w:t>
      </w:r>
      <w:r w:rsidR="00E37500" w:rsidRPr="00843E11">
        <w:t>oxygen</w:t>
      </w:r>
      <w:r w:rsidR="00C1722A" w:rsidRPr="00843E11">
        <w:t xml:space="preserve"> supplement</w:t>
      </w:r>
      <w:r w:rsidR="00E37500" w:rsidRPr="00843E11">
        <w:t xml:space="preserve">: </w:t>
      </w:r>
      <w:r w:rsidR="00E37500" w:rsidRPr="00843E11">
        <w:rPr>
          <w:rFonts w:hint="eastAsia"/>
        </w:rPr>
        <w:t>Ye</w:t>
      </w:r>
      <w:r w:rsidR="00E37500" w:rsidRPr="00843E11">
        <w:t>s or no</w:t>
      </w:r>
      <w:r w:rsidR="00C1722A" w:rsidRPr="00843E11">
        <w:t xml:space="preserve"> </w:t>
      </w:r>
    </w:p>
    <w:p w14:paraId="7BF34B6A" w14:textId="77777777" w:rsidR="0069624E" w:rsidRDefault="0069624E" w:rsidP="0069624E">
      <w:pPr>
        <w:ind w:left="851"/>
      </w:pPr>
      <w:r>
        <w:rPr>
          <w:rFonts w:hint="eastAsia"/>
        </w:rPr>
        <w:t xml:space="preserve">15.10 </w:t>
      </w:r>
      <w:r w:rsidR="00C1722A" w:rsidRPr="00843E11">
        <w:t>ICU admission</w:t>
      </w:r>
      <w:r w:rsidR="00E37500" w:rsidRPr="00843E11">
        <w:t>: Yes or no</w:t>
      </w:r>
    </w:p>
    <w:p w14:paraId="7C075015" w14:textId="1A4592DA" w:rsidR="00C1722A" w:rsidRDefault="0069624E" w:rsidP="0069624E">
      <w:pPr>
        <w:ind w:left="851"/>
      </w:pPr>
      <w:r>
        <w:rPr>
          <w:rFonts w:hint="eastAsia"/>
        </w:rPr>
        <w:t xml:space="preserve">15.11 </w:t>
      </w:r>
      <w:r w:rsidR="00C1722A" w:rsidRPr="00843E11">
        <w:t>Ventilator</w:t>
      </w:r>
      <w:r w:rsidR="00E37500" w:rsidRPr="00843E11">
        <w:t>: 0=no, 1=</w:t>
      </w:r>
      <w:r w:rsidR="00C1722A" w:rsidRPr="00843E11">
        <w:t>Non-invasive</w:t>
      </w:r>
      <w:r w:rsidR="00E37500" w:rsidRPr="00843E11">
        <w:t>, 2=I</w:t>
      </w:r>
      <w:r w:rsidR="00C1722A" w:rsidRPr="00843E11">
        <w:t>ntubation</w:t>
      </w:r>
    </w:p>
    <w:p w14:paraId="08FC67FD" w14:textId="5B7062CE" w:rsidR="005B4A99" w:rsidRDefault="0069624E" w:rsidP="0069624E">
      <w:pPr>
        <w:ind w:left="851"/>
      </w:pPr>
      <w:r>
        <w:rPr>
          <w:rFonts w:hint="eastAsia"/>
        </w:rPr>
        <w:t xml:space="preserve">15.12 </w:t>
      </w:r>
      <w:r w:rsidR="00C1722A" w:rsidRPr="00843E11">
        <w:t>Death</w:t>
      </w:r>
      <w:r w:rsidR="00E37500" w:rsidRPr="00843E11">
        <w:t>: Yes or no</w:t>
      </w:r>
    </w:p>
    <w:p w14:paraId="535327BD" w14:textId="74AFF448" w:rsidR="00C40A70" w:rsidRPr="00843E11" w:rsidRDefault="00C40A70" w:rsidP="000A499E">
      <w:pPr>
        <w:ind w:left="1276"/>
      </w:pPr>
      <w:r>
        <w:rPr>
          <w:rFonts w:hint="eastAsia"/>
        </w:rPr>
        <w:t>I</w:t>
      </w:r>
      <w:r>
        <w:t>f yes, then:</w:t>
      </w:r>
    </w:p>
    <w:p w14:paraId="326C2ADF" w14:textId="7E2AEA94" w:rsidR="003F5EED" w:rsidRDefault="00C1722A" w:rsidP="003F5EED">
      <w:pPr>
        <w:pStyle w:val="a7"/>
        <w:numPr>
          <w:ilvl w:val="2"/>
          <w:numId w:val="8"/>
        </w:numPr>
        <w:ind w:firstLineChars="0"/>
      </w:pPr>
      <w:r w:rsidRPr="00843E11">
        <w:t xml:space="preserve">Date </w:t>
      </w:r>
      <w:r w:rsidR="00E37500" w:rsidRPr="00843E11">
        <w:t>of death</w:t>
      </w:r>
    </w:p>
    <w:p w14:paraId="4713A59E" w14:textId="52C6DF2A" w:rsidR="00C1722A" w:rsidRPr="00843E11" w:rsidRDefault="00C40A70" w:rsidP="003F5EED">
      <w:pPr>
        <w:pStyle w:val="a7"/>
        <w:numPr>
          <w:ilvl w:val="2"/>
          <w:numId w:val="8"/>
        </w:numPr>
        <w:ind w:firstLineChars="0"/>
      </w:pPr>
      <w:r>
        <w:t>C</w:t>
      </w:r>
      <w:r w:rsidR="00C1722A" w:rsidRPr="00843E11">
        <w:t>ause of death</w:t>
      </w:r>
    </w:p>
    <w:p w14:paraId="27722D92" w14:textId="1345F5D4" w:rsidR="0022498E" w:rsidRPr="00843E11" w:rsidRDefault="003F5EED" w:rsidP="003F5EED">
      <w:pPr>
        <w:ind w:firstLineChars="400" w:firstLine="840"/>
      </w:pPr>
      <w:r>
        <w:rPr>
          <w:rFonts w:hint="eastAsia"/>
        </w:rPr>
        <w:t xml:space="preserve">15.13 </w:t>
      </w:r>
      <w:r w:rsidR="0022498E" w:rsidRPr="00843E11">
        <w:t>Disruption of CLL treatment</w:t>
      </w:r>
      <w:r w:rsidR="00E37500" w:rsidRPr="00843E11">
        <w:t>: Yes or no</w:t>
      </w:r>
    </w:p>
    <w:p w14:paraId="4D5D2BD7" w14:textId="0D72D906" w:rsidR="00E37500" w:rsidRPr="00843E11" w:rsidRDefault="00E37500" w:rsidP="000A499E">
      <w:pPr>
        <w:ind w:left="1276"/>
      </w:pPr>
      <w:r w:rsidRPr="00843E11">
        <w:rPr>
          <w:rFonts w:hint="eastAsia"/>
        </w:rPr>
        <w:t>I</w:t>
      </w:r>
      <w:r w:rsidRPr="00843E11">
        <w:t>f yes, then:</w:t>
      </w:r>
    </w:p>
    <w:p w14:paraId="392D296F" w14:textId="421897CF" w:rsidR="003F5EED" w:rsidRDefault="0022498E" w:rsidP="003F5EED">
      <w:pPr>
        <w:pStyle w:val="a7"/>
        <w:numPr>
          <w:ilvl w:val="2"/>
          <w:numId w:val="10"/>
        </w:numPr>
        <w:ind w:firstLineChars="0"/>
      </w:pPr>
      <w:r w:rsidRPr="00843E11">
        <w:t>Duration of disruption</w:t>
      </w:r>
    </w:p>
    <w:p w14:paraId="5753F044" w14:textId="35989231" w:rsidR="00C40A70" w:rsidRDefault="00C40A70" w:rsidP="003F5EED">
      <w:pPr>
        <w:pStyle w:val="a7"/>
        <w:numPr>
          <w:ilvl w:val="2"/>
          <w:numId w:val="10"/>
        </w:numPr>
        <w:ind w:firstLineChars="0"/>
      </w:pPr>
      <w:r>
        <w:t>The reasons for the disruption:</w:t>
      </w:r>
    </w:p>
    <w:p w14:paraId="65DC612E" w14:textId="79D082A4" w:rsidR="00C40A70" w:rsidRDefault="00C40A70" w:rsidP="003F5EED">
      <w:pPr>
        <w:pStyle w:val="a7"/>
        <w:ind w:left="2551" w:firstLineChars="300" w:firstLine="630"/>
      </w:pPr>
      <w:r>
        <w:rPr>
          <w:rFonts w:hint="eastAsia"/>
        </w:rPr>
        <w:t>0</w:t>
      </w:r>
      <w:r>
        <w:t>=contraindication of antivirus medicine</w:t>
      </w:r>
    </w:p>
    <w:p w14:paraId="1EBABEC0" w14:textId="59E40F4C" w:rsidR="00C40A70" w:rsidRDefault="00C40A70" w:rsidP="003F5EED">
      <w:pPr>
        <w:pStyle w:val="a7"/>
        <w:ind w:left="2551" w:firstLineChars="300" w:firstLine="630"/>
      </w:pPr>
      <w:r>
        <w:rPr>
          <w:rFonts w:hint="eastAsia"/>
        </w:rPr>
        <w:t>1</w:t>
      </w:r>
      <w:r>
        <w:t>=severe infection</w:t>
      </w:r>
    </w:p>
    <w:p w14:paraId="2FC3E176" w14:textId="6026B578" w:rsidR="00C40A70" w:rsidRDefault="00C40A70" w:rsidP="003F5EED">
      <w:pPr>
        <w:pStyle w:val="a7"/>
        <w:ind w:left="2551" w:firstLineChars="300" w:firstLine="630"/>
      </w:pPr>
      <w:r>
        <w:rPr>
          <w:rFonts w:hint="eastAsia"/>
        </w:rPr>
        <w:t>2</w:t>
      </w:r>
      <w:r>
        <w:t>=decision of the patients</w:t>
      </w:r>
    </w:p>
    <w:p w14:paraId="2A3840DB" w14:textId="2962C9E9" w:rsidR="00C40A70" w:rsidRDefault="00C40A70" w:rsidP="003F5EED">
      <w:pPr>
        <w:pStyle w:val="a7"/>
        <w:ind w:left="2551" w:firstLineChars="300" w:firstLine="630"/>
      </w:pPr>
      <w:r>
        <w:rPr>
          <w:rFonts w:hint="eastAsia"/>
        </w:rPr>
        <w:t>3</w:t>
      </w:r>
      <w:r>
        <w:t>=</w:t>
      </w:r>
      <w:r w:rsidR="000A499E">
        <w:t>decision</w:t>
      </w:r>
      <w:r>
        <w:t xml:space="preserve"> of the caregivers</w:t>
      </w:r>
    </w:p>
    <w:p w14:paraId="120F3248" w14:textId="2F9500EA" w:rsidR="00C40A70" w:rsidRPr="00843E11" w:rsidRDefault="00C40A70" w:rsidP="003F5EED">
      <w:pPr>
        <w:pStyle w:val="a7"/>
        <w:ind w:left="2551" w:firstLineChars="300" w:firstLine="630"/>
      </w:pPr>
      <w:r>
        <w:rPr>
          <w:rFonts w:hint="eastAsia"/>
        </w:rPr>
        <w:t>4</w:t>
      </w:r>
      <w:r>
        <w:t xml:space="preserve">=decision of the </w:t>
      </w:r>
      <w:r w:rsidR="000A499E">
        <w:t>physicians</w:t>
      </w:r>
    </w:p>
    <w:p w14:paraId="49D0EF19" w14:textId="76899847" w:rsidR="0022498E" w:rsidRPr="00843E11" w:rsidRDefault="00E37500" w:rsidP="003F5EED">
      <w:pPr>
        <w:pStyle w:val="a7"/>
        <w:numPr>
          <w:ilvl w:val="2"/>
          <w:numId w:val="10"/>
        </w:numPr>
        <w:ind w:firstLineChars="0"/>
      </w:pPr>
      <w:r w:rsidRPr="00843E11">
        <w:t xml:space="preserve">Changes of CLL </w:t>
      </w:r>
      <w:r w:rsidR="0057546F" w:rsidRPr="00843E11">
        <w:t>associated symptom or laboratory findings</w:t>
      </w:r>
      <w:r w:rsidRPr="00843E11">
        <w:t xml:space="preserve"> </w:t>
      </w:r>
      <w:r w:rsidR="0022498E" w:rsidRPr="00843E11">
        <w:t>after BTKi</w:t>
      </w:r>
      <w:r w:rsidRPr="00843E11">
        <w:t xml:space="preserve"> holding:</w:t>
      </w:r>
    </w:p>
    <w:p w14:paraId="2699F6EA" w14:textId="0D13CA34" w:rsidR="0022498E" w:rsidRPr="00843E11" w:rsidRDefault="00E37500" w:rsidP="003F5EED">
      <w:pPr>
        <w:pStyle w:val="a7"/>
        <w:numPr>
          <w:ilvl w:val="3"/>
          <w:numId w:val="10"/>
        </w:numPr>
        <w:ind w:firstLineChars="0"/>
      </w:pPr>
      <w:r w:rsidRPr="00843E11">
        <w:t>Lymph nodes: 0=no change, 1= shrank, 2=</w:t>
      </w:r>
      <w:r w:rsidR="0022498E" w:rsidRPr="00843E11">
        <w:t>enlargement</w:t>
      </w:r>
    </w:p>
    <w:p w14:paraId="4190C7EC" w14:textId="085D8F36" w:rsidR="0022498E" w:rsidRPr="00843E11" w:rsidRDefault="0022498E" w:rsidP="003F5EED">
      <w:pPr>
        <w:pStyle w:val="a7"/>
        <w:numPr>
          <w:ilvl w:val="3"/>
          <w:numId w:val="10"/>
        </w:numPr>
        <w:ind w:firstLineChars="0"/>
      </w:pPr>
      <w:r w:rsidRPr="00843E11">
        <w:t>Sple</w:t>
      </w:r>
      <w:r w:rsidR="00E37500" w:rsidRPr="00843E11">
        <w:t>e</w:t>
      </w:r>
      <w:r w:rsidRPr="00843E11">
        <w:t>n</w:t>
      </w:r>
      <w:r w:rsidR="0057546F" w:rsidRPr="00843E11">
        <w:t>: 0=no change, 1= shrank, 2=enlargement</w:t>
      </w:r>
    </w:p>
    <w:p w14:paraId="23912D99" w14:textId="37D591B9" w:rsidR="0057546F" w:rsidRPr="00843E11" w:rsidRDefault="0057546F" w:rsidP="003F5EED">
      <w:pPr>
        <w:pStyle w:val="a7"/>
        <w:numPr>
          <w:ilvl w:val="3"/>
          <w:numId w:val="10"/>
        </w:numPr>
        <w:ind w:firstLineChars="0"/>
      </w:pPr>
      <w:r w:rsidRPr="00843E11">
        <w:t>A</w:t>
      </w:r>
      <w:r w:rsidR="0022498E" w:rsidRPr="00843E11">
        <w:t>bsolute lymphocyte count</w:t>
      </w:r>
      <w:r w:rsidRPr="00843E11">
        <w:t>: 0=no change,</w:t>
      </w:r>
      <w:r w:rsidR="0022498E" w:rsidRPr="00843E11">
        <w:t xml:space="preserve"> </w:t>
      </w:r>
      <w:r w:rsidRPr="00843E11">
        <w:t>1=de</w:t>
      </w:r>
      <w:r w:rsidR="0022498E" w:rsidRPr="00843E11">
        <w:t xml:space="preserve">crease, </w:t>
      </w:r>
      <w:r w:rsidRPr="00843E11">
        <w:t>2=in</w:t>
      </w:r>
      <w:r w:rsidR="0022498E" w:rsidRPr="00843E11">
        <w:t>crease</w:t>
      </w:r>
    </w:p>
    <w:p w14:paraId="5DE9FD94" w14:textId="410AEA44" w:rsidR="00C40A70" w:rsidRDefault="00C40A70" w:rsidP="003F5EED">
      <w:pPr>
        <w:pStyle w:val="a7"/>
        <w:numPr>
          <w:ilvl w:val="1"/>
          <w:numId w:val="10"/>
        </w:numPr>
        <w:ind w:firstLineChars="0"/>
      </w:pPr>
      <w:r w:rsidRPr="00843E11">
        <w:t>BTKi rechallenging</w:t>
      </w:r>
      <w:r w:rsidR="003F5EED">
        <w:rPr>
          <w:rFonts w:hint="eastAsia"/>
        </w:rPr>
        <w:t xml:space="preserve"> after stopping</w:t>
      </w:r>
      <w:r>
        <w:t xml:space="preserve">: Yes or </w:t>
      </w:r>
      <w:proofErr w:type="gramStart"/>
      <w:r>
        <w:t>no</w:t>
      </w:r>
      <w:proofErr w:type="gramEnd"/>
    </w:p>
    <w:p w14:paraId="129FDB0F" w14:textId="486DF75B" w:rsidR="00C40A70" w:rsidRDefault="00C40A70" w:rsidP="003F5EED">
      <w:pPr>
        <w:ind w:firstLineChars="900" w:firstLine="1890"/>
      </w:pPr>
      <w:r>
        <w:rPr>
          <w:rFonts w:hint="eastAsia"/>
        </w:rPr>
        <w:t>I</w:t>
      </w:r>
      <w:r>
        <w:t>f yes, then</w:t>
      </w:r>
    </w:p>
    <w:p w14:paraId="7B3567F2" w14:textId="07518863" w:rsidR="00582E45" w:rsidRPr="00843E11" w:rsidRDefault="0057546F" w:rsidP="003F5EED">
      <w:pPr>
        <w:pStyle w:val="a7"/>
        <w:numPr>
          <w:ilvl w:val="2"/>
          <w:numId w:val="10"/>
        </w:numPr>
        <w:ind w:firstLineChars="0"/>
      </w:pPr>
      <w:r w:rsidRPr="00843E11">
        <w:t>Changes of CLL associated symptom or laboratory findings after</w:t>
      </w:r>
      <w:r w:rsidR="0022498E" w:rsidRPr="00843E11">
        <w:t xml:space="preserve"> BTKi re</w:t>
      </w:r>
      <w:r w:rsidR="00582E45" w:rsidRPr="00843E11">
        <w:t>challenging</w:t>
      </w:r>
      <w:r w:rsidRPr="00843E11">
        <w:t>:</w:t>
      </w:r>
    </w:p>
    <w:p w14:paraId="2DB42A4E" w14:textId="77777777" w:rsidR="0057546F" w:rsidRPr="00843E11" w:rsidRDefault="0057546F" w:rsidP="003F5EED">
      <w:pPr>
        <w:pStyle w:val="a7"/>
        <w:numPr>
          <w:ilvl w:val="3"/>
          <w:numId w:val="10"/>
        </w:numPr>
        <w:ind w:firstLineChars="0"/>
      </w:pPr>
      <w:r w:rsidRPr="00843E11">
        <w:t>Lymph nodes: 0=no change, 1= shrank, 2=enlargement</w:t>
      </w:r>
    </w:p>
    <w:p w14:paraId="73C7C7FA" w14:textId="77777777" w:rsidR="0057546F" w:rsidRPr="00843E11" w:rsidRDefault="0057546F" w:rsidP="003F5EED">
      <w:pPr>
        <w:pStyle w:val="a7"/>
        <w:numPr>
          <w:ilvl w:val="3"/>
          <w:numId w:val="10"/>
        </w:numPr>
        <w:ind w:firstLineChars="0"/>
      </w:pPr>
      <w:r w:rsidRPr="00843E11">
        <w:t>Spleen: 0=no change, 1= shrank, 2=enlargement</w:t>
      </w:r>
    </w:p>
    <w:p w14:paraId="524FB343" w14:textId="77777777" w:rsidR="0057546F" w:rsidRPr="00843E11" w:rsidRDefault="0057546F" w:rsidP="003F5EED">
      <w:pPr>
        <w:pStyle w:val="a7"/>
        <w:numPr>
          <w:ilvl w:val="3"/>
          <w:numId w:val="10"/>
        </w:numPr>
        <w:ind w:firstLineChars="0"/>
      </w:pPr>
      <w:r w:rsidRPr="00843E11">
        <w:lastRenderedPageBreak/>
        <w:t>Absolute lymphocyte count: 0=no change, 1=decrease, 2=increase</w:t>
      </w:r>
    </w:p>
    <w:p w14:paraId="61A23A74" w14:textId="77777777" w:rsidR="0022498E" w:rsidRPr="00843E11" w:rsidRDefault="0022498E" w:rsidP="00C1722A"/>
    <w:p w14:paraId="166FDEBC" w14:textId="77777777" w:rsidR="00C1722A" w:rsidRPr="00843E11" w:rsidRDefault="00C1722A" w:rsidP="00C1722A"/>
    <w:p w14:paraId="7C4627ED" w14:textId="77777777" w:rsidR="000641E7" w:rsidRPr="00843E11" w:rsidRDefault="000641E7"/>
    <w:p w14:paraId="4CF8A83E" w14:textId="77777777" w:rsidR="006A551E" w:rsidRPr="00843E11" w:rsidRDefault="006A551E"/>
    <w:p w14:paraId="349F679C" w14:textId="77777777" w:rsidR="00A52988" w:rsidRPr="00843E11" w:rsidRDefault="00A52988"/>
    <w:p w14:paraId="335AAE2B" w14:textId="77777777" w:rsidR="00490F76" w:rsidRPr="00843E11" w:rsidRDefault="00490F76"/>
    <w:p w14:paraId="1D756C03" w14:textId="5C7BF3F0" w:rsidR="00EF3A5D" w:rsidRPr="00843E11" w:rsidRDefault="00EF3A5D" w:rsidP="00843E11">
      <w:pPr>
        <w:ind w:firstLine="105"/>
      </w:pPr>
    </w:p>
    <w:p w14:paraId="66304634" w14:textId="77777777" w:rsidR="00EF3A5D" w:rsidRPr="00843E11" w:rsidRDefault="00EF3A5D"/>
    <w:sectPr w:rsidR="00EF3A5D" w:rsidRPr="00843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EEC1AF" w14:textId="77777777" w:rsidR="0094477A" w:rsidRDefault="0094477A" w:rsidP="00A52988">
      <w:r>
        <w:separator/>
      </w:r>
    </w:p>
  </w:endnote>
  <w:endnote w:type="continuationSeparator" w:id="0">
    <w:p w14:paraId="40B7AAD9" w14:textId="77777777" w:rsidR="0094477A" w:rsidRDefault="0094477A" w:rsidP="00A52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BDE045" w14:textId="77777777" w:rsidR="0094477A" w:rsidRDefault="0094477A" w:rsidP="00A52988">
      <w:r>
        <w:separator/>
      </w:r>
    </w:p>
  </w:footnote>
  <w:footnote w:type="continuationSeparator" w:id="0">
    <w:p w14:paraId="72EE4665" w14:textId="77777777" w:rsidR="0094477A" w:rsidRDefault="0094477A" w:rsidP="00A529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B74009"/>
    <w:multiLevelType w:val="multilevel"/>
    <w:tmpl w:val="97809D8C"/>
    <w:lvl w:ilvl="0">
      <w:start w:val="15"/>
      <w:numFmt w:val="decimal"/>
      <w:lvlText w:val="%1"/>
      <w:lvlJc w:val="left"/>
      <w:pPr>
        <w:ind w:left="615" w:hanging="615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1891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0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008" w:hanging="1800"/>
      </w:pPr>
      <w:rPr>
        <w:rFonts w:hint="default"/>
      </w:rPr>
    </w:lvl>
  </w:abstractNum>
  <w:abstractNum w:abstractNumId="1" w15:restartNumberingAfterBreak="0">
    <w:nsid w:val="2ED4244B"/>
    <w:multiLevelType w:val="hybridMultilevel"/>
    <w:tmpl w:val="25F691B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0B769D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429057DF"/>
    <w:multiLevelType w:val="multilevel"/>
    <w:tmpl w:val="AFD276B4"/>
    <w:lvl w:ilvl="0">
      <w:start w:val="15"/>
      <w:numFmt w:val="decimal"/>
      <w:lvlText w:val="%1"/>
      <w:lvlJc w:val="left"/>
      <w:pPr>
        <w:ind w:left="615" w:hanging="615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187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0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2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80" w:hanging="1800"/>
      </w:pPr>
      <w:rPr>
        <w:rFonts w:hint="default"/>
      </w:rPr>
    </w:lvl>
  </w:abstractNum>
  <w:abstractNum w:abstractNumId="4" w15:restartNumberingAfterBreak="0">
    <w:nsid w:val="4E571D64"/>
    <w:multiLevelType w:val="multilevel"/>
    <w:tmpl w:val="7FC649AE"/>
    <w:lvl w:ilvl="0">
      <w:start w:val="15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12"/>
      <w:numFmt w:val="decimal"/>
      <w:lvlText w:val="%1.%2."/>
      <w:lvlJc w:val="left"/>
      <w:pPr>
        <w:ind w:left="1786" w:hanging="51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1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4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37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2008" w:hanging="1800"/>
      </w:pPr>
      <w:rPr>
        <w:rFonts w:hint="default"/>
      </w:rPr>
    </w:lvl>
  </w:abstractNum>
  <w:abstractNum w:abstractNumId="5" w15:restartNumberingAfterBreak="0">
    <w:nsid w:val="5460398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598C2AA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5BF478A5"/>
    <w:multiLevelType w:val="hybridMultilevel"/>
    <w:tmpl w:val="4434F354"/>
    <w:lvl w:ilvl="0" w:tplc="0409000F">
      <w:start w:val="1"/>
      <w:numFmt w:val="decimal"/>
      <w:lvlText w:val="%1."/>
      <w:lvlJc w:val="left"/>
      <w:pPr>
        <w:ind w:left="860" w:hanging="440"/>
      </w:pPr>
    </w:lvl>
    <w:lvl w:ilvl="1" w:tplc="04090019">
      <w:start w:val="1"/>
      <w:numFmt w:val="lowerLetter"/>
      <w:lvlText w:val="%2)"/>
      <w:lvlJc w:val="left"/>
      <w:pPr>
        <w:ind w:left="1300" w:hanging="440"/>
      </w:pPr>
    </w:lvl>
    <w:lvl w:ilvl="2" w:tplc="0409001B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8" w15:restartNumberingAfterBreak="0">
    <w:nsid w:val="6C4270B2"/>
    <w:multiLevelType w:val="hybridMultilevel"/>
    <w:tmpl w:val="384ABA0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817651F"/>
    <w:multiLevelType w:val="multilevel"/>
    <w:tmpl w:val="34201B14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7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33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5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9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608" w:hanging="1800"/>
      </w:pPr>
      <w:rPr>
        <w:rFonts w:hint="default"/>
      </w:rPr>
    </w:lvl>
  </w:abstractNum>
  <w:num w:numId="1" w16cid:durableId="1248147772">
    <w:abstractNumId w:val="8"/>
  </w:num>
  <w:num w:numId="2" w16cid:durableId="1359697884">
    <w:abstractNumId w:val="7"/>
  </w:num>
  <w:num w:numId="3" w16cid:durableId="1873111484">
    <w:abstractNumId w:val="1"/>
  </w:num>
  <w:num w:numId="4" w16cid:durableId="2114981366">
    <w:abstractNumId w:val="5"/>
  </w:num>
  <w:num w:numId="5" w16cid:durableId="1537740472">
    <w:abstractNumId w:val="6"/>
  </w:num>
  <w:num w:numId="6" w16cid:durableId="868839876">
    <w:abstractNumId w:val="2"/>
  </w:num>
  <w:num w:numId="7" w16cid:durableId="248732932">
    <w:abstractNumId w:val="9"/>
  </w:num>
  <w:num w:numId="8" w16cid:durableId="1277447406">
    <w:abstractNumId w:val="0"/>
  </w:num>
  <w:num w:numId="9" w16cid:durableId="268778563">
    <w:abstractNumId w:val="4"/>
  </w:num>
  <w:num w:numId="10" w16cid:durableId="4917946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214"/>
    <w:rsid w:val="00012C32"/>
    <w:rsid w:val="000641E7"/>
    <w:rsid w:val="00084725"/>
    <w:rsid w:val="000A499E"/>
    <w:rsid w:val="0022498E"/>
    <w:rsid w:val="00286456"/>
    <w:rsid w:val="00327F90"/>
    <w:rsid w:val="00360D71"/>
    <w:rsid w:val="003A3EBF"/>
    <w:rsid w:val="003F5EED"/>
    <w:rsid w:val="00490F76"/>
    <w:rsid w:val="0057546F"/>
    <w:rsid w:val="00582E45"/>
    <w:rsid w:val="005B4A99"/>
    <w:rsid w:val="0069624E"/>
    <w:rsid w:val="006A551E"/>
    <w:rsid w:val="00751700"/>
    <w:rsid w:val="0080458C"/>
    <w:rsid w:val="00843E11"/>
    <w:rsid w:val="00921B56"/>
    <w:rsid w:val="0094477A"/>
    <w:rsid w:val="00976B55"/>
    <w:rsid w:val="009C5214"/>
    <w:rsid w:val="00A52988"/>
    <w:rsid w:val="00C1722A"/>
    <w:rsid w:val="00C40A70"/>
    <w:rsid w:val="00D123E0"/>
    <w:rsid w:val="00E324C1"/>
    <w:rsid w:val="00E37500"/>
    <w:rsid w:val="00EF3A5D"/>
    <w:rsid w:val="00F4374E"/>
    <w:rsid w:val="00F4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F5DE4"/>
  <w15:chartTrackingRefBased/>
  <w15:docId w15:val="{15F30AB0-B0BB-4917-A221-9424EBFB9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9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9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9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988"/>
    <w:rPr>
      <w:sz w:val="18"/>
      <w:szCs w:val="18"/>
    </w:rPr>
  </w:style>
  <w:style w:type="paragraph" w:styleId="a7">
    <w:name w:val="List Paragraph"/>
    <w:basedOn w:val="a"/>
    <w:uiPriority w:val="34"/>
    <w:qFormat/>
    <w:rsid w:val="00843E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3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申淼 杨</dc:creator>
  <cp:keywords/>
  <dc:description/>
  <cp:lastModifiedBy>申淼 杨</cp:lastModifiedBy>
  <cp:revision>8</cp:revision>
  <dcterms:created xsi:type="dcterms:W3CDTF">2023-12-25T14:20:00Z</dcterms:created>
  <dcterms:modified xsi:type="dcterms:W3CDTF">2024-05-04T16:38:00Z</dcterms:modified>
</cp:coreProperties>
</file>